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Lines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Additional fil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 –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Table S1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>C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essation tim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>relat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 metabolit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>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 i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>F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DR was calculated by p-value adjusted for the number of </w:t>
      </w:r>
      <w:r>
        <w:rPr>
          <w:rFonts w:cs="Times New Roman" w:ascii="Times New Roman" w:hAnsi="Times New Roman"/>
          <w:sz w:val="24"/>
          <w:szCs w:val="24"/>
          <w:lang w:val="en-GB"/>
        </w:rPr>
        <w:t>smoking-</w:t>
      </w:r>
      <w:r>
        <w:rPr>
          <w:rFonts w:cs="Times New Roman" w:ascii="Times New Roman" w:hAnsi="Times New Roman"/>
          <w:sz w:val="24"/>
          <w:szCs w:val="24"/>
          <w:lang w:val="en-GB"/>
        </w:rPr>
        <w:t>related metabolit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ith </w:t>
      </w:r>
      <w:r>
        <w:rPr>
          <w:rFonts w:cs="Times New Roman" w:ascii="Times New Roman" w:hAnsi="Times New Roman"/>
          <w:sz w:val="24"/>
          <w:szCs w:val="24"/>
          <w:lang w:val="en-GB"/>
        </w:rPr>
        <w:t>Benjamini &amp; Hochber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ethod.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  <w:t xml:space="preserve"> FS: former smokers; C0: carnitine; PC: phosphatidylcholine; aa: diacyl-; ae: acyl-alkyl-</w:t>
      </w:r>
      <w:r>
        <w:rPr>
          <w:rFonts w:cs="Times New Roman" w:ascii="Times New Roman" w:hAnsi="Times New Roman"/>
          <w:sz w:val="24"/>
          <w:szCs w:val="24"/>
          <w:lang w:val="en-GB"/>
        </w:rPr>
        <w:t>; lysoPC: acyl-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  <w:t>phosphatidylcholi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  <w:t>SM (OH): hydroxysphingomyeline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48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555"/>
        <w:gridCol w:w="1029"/>
        <w:gridCol w:w="669"/>
      </w:tblGrid>
      <w:tr>
        <w:trPr/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etabolites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β Estimate</w:t>
              <w:br/>
              <w:t>(95% CI)*</w:t>
            </w:r>
            <w:r>
              <w:rPr>
                <w:rFonts w:cs="Times New Roman" w:ascii="Times New Roman" w:hAnsi="Times New Roman"/>
                <w:b/>
                <w:bCs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-3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r(&gt;|t|)</w:t>
            </w:r>
          </w:p>
        </w:tc>
        <w:tc>
          <w:tcPr>
            <w:tcW w:w="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</w:p>
        </w:tc>
      </w:tr>
      <w:tr>
        <w:trPr/>
        <w:tc>
          <w:tcPr>
            <w:tcW w:w="161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n</w:t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02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6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ginin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-1.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4.2,0.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parat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-3.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7.5,0.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lutamat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-3.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8.4,0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nithin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-1.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4.1,1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ynurenin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-0.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3.0,2.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a C34: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-0.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2.8,2.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a C36: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.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1.2,5.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a C36: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-0.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3.3,2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a C38: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2.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1.1,5.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a C38: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-1.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4.1,1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a C40: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-2.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6.0,0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e C34: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3.2,3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e C38: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3.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0.4,6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e C38: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.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1.2,4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e C40: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3.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0.3,5.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ysoPC a C18: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2.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0.8,6.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</w:t>
            </w:r>
          </w:p>
        </w:tc>
      </w:tr>
      <w:tr>
        <w:trPr/>
        <w:tc>
          <w:tcPr>
            <w:tcW w:w="1610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omen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669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3.7,5.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a C32: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>-6.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13.7,1.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a C36: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>-2.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7.5,3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 ae C34: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>2.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-2.9,7.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SM OH C22:2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*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>5.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1.8,9.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0E-0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1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lutamate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 (-4.6,10.8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cs="Cambria"/>
      <w:b/>
      <w:bCs/>
      <w:color w:val="4F81BD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9:59:00Z</dcterms:created>
  <dc:creator>Tao Xu</dc:creator>
  <dc:description/>
  <dc:language>en-US</dc:language>
  <cp:lastModifiedBy>Tao Xu</cp:lastModifiedBy>
  <dcterms:modified xsi:type="dcterms:W3CDTF">2013-02-08T09:59:00Z</dcterms:modified>
  <cp:revision>2</cp:revision>
  <dc:subject/>
  <dc:title/>
</cp:coreProperties>
</file>